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669EA" w14:textId="77777777" w:rsidR="001410EF" w:rsidRPr="00996DF9" w:rsidRDefault="001410EF" w:rsidP="001410EF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auto"/>
          <w:sz w:val="24"/>
        </w:rPr>
      </w:pPr>
      <w:bookmarkStart w:id="0" w:name="_Toc101935934"/>
      <w:r w:rsidRPr="00996DF9">
        <w:rPr>
          <w:rFonts w:ascii="Times New Roman" w:hAnsi="Times New Roman" w:cs="Times New Roman"/>
          <w:color w:val="auto"/>
          <w:sz w:val="24"/>
        </w:rPr>
        <w:t xml:space="preserve">Supplementary Table 2: Associations between any previous cancer diagnosis (versus no cancer diagnosis) and </w:t>
      </w:r>
      <w:r w:rsidRPr="00996DF9">
        <w:rPr>
          <w:rFonts w:ascii="Times New Roman" w:hAnsi="Times New Roman" w:cs="Times New Roman"/>
          <w:noProof/>
          <w:color w:val="auto"/>
          <w:sz w:val="24"/>
        </w:rPr>
        <w:t>type of special educational need</w:t>
      </w:r>
      <w:bookmarkEnd w:id="0"/>
    </w:p>
    <w:tbl>
      <w:tblPr>
        <w:tblW w:w="12821" w:type="dxa"/>
        <w:tblLook w:val="04A0" w:firstRow="1" w:lastRow="0" w:firstColumn="1" w:lastColumn="0" w:noHBand="0" w:noVBand="1"/>
      </w:tblPr>
      <w:tblGrid>
        <w:gridCol w:w="5189"/>
        <w:gridCol w:w="936"/>
        <w:gridCol w:w="1709"/>
        <w:gridCol w:w="1171"/>
        <w:gridCol w:w="936"/>
        <w:gridCol w:w="1709"/>
        <w:gridCol w:w="1171"/>
      </w:tblGrid>
      <w:tr w:rsidR="001410EF" w:rsidRPr="00996DF9" w14:paraId="16B38912" w14:textId="77777777" w:rsidTr="003E0ECD">
        <w:trPr>
          <w:trHeight w:val="42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A006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Type of SE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3EA425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Multivariate 2</w:t>
            </w:r>
            <w:r w:rsidRPr="003E0EC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BFDC7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Multivariate 3</w:t>
            </w:r>
            <w:r w:rsidRPr="003E0ECD">
              <w:rPr>
                <w:sz w:val="20"/>
                <w:szCs w:val="20"/>
                <w:vertAlign w:val="superscript"/>
              </w:rPr>
              <w:t>‡</w:t>
            </w:r>
          </w:p>
        </w:tc>
      </w:tr>
      <w:tr w:rsidR="001410EF" w:rsidRPr="00996DF9" w14:paraId="555670D0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E3FD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4262C" w14:textId="77777777" w:rsidR="001410EF" w:rsidRPr="003E0ECD" w:rsidRDefault="001410EF" w:rsidP="003E0ECD">
            <w:pPr>
              <w:jc w:val="center"/>
              <w:rPr>
                <w:b/>
                <w:bCs/>
                <w:sz w:val="20"/>
                <w:szCs w:val="20"/>
              </w:rPr>
            </w:pPr>
            <w:r w:rsidRPr="003E0ECD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944A0" w14:textId="77777777" w:rsidR="001410EF" w:rsidRPr="003E0ECD" w:rsidRDefault="001410EF" w:rsidP="003E0ECD">
            <w:pPr>
              <w:jc w:val="center"/>
              <w:rPr>
                <w:b/>
                <w:bCs/>
                <w:sz w:val="20"/>
                <w:szCs w:val="20"/>
              </w:rPr>
            </w:pPr>
            <w:r w:rsidRPr="003E0ECD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A5683" w14:textId="77777777" w:rsidR="001410EF" w:rsidRPr="003E0ECD" w:rsidRDefault="001410EF" w:rsidP="003E0ECD">
            <w:pPr>
              <w:jc w:val="center"/>
              <w:rPr>
                <w:b/>
                <w:bCs/>
                <w:sz w:val="20"/>
                <w:szCs w:val="20"/>
              </w:rPr>
            </w:pPr>
            <w:r w:rsidRPr="003E0ECD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5B5C2" w14:textId="77777777" w:rsidR="001410EF" w:rsidRPr="003E0ECD" w:rsidRDefault="001410EF" w:rsidP="003E0ECD">
            <w:pPr>
              <w:jc w:val="center"/>
              <w:rPr>
                <w:b/>
                <w:bCs/>
                <w:sz w:val="20"/>
                <w:szCs w:val="20"/>
              </w:rPr>
            </w:pPr>
            <w:r w:rsidRPr="003E0ECD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AA8F8" w14:textId="77777777" w:rsidR="001410EF" w:rsidRPr="003E0ECD" w:rsidRDefault="001410EF" w:rsidP="003E0ECD">
            <w:pPr>
              <w:jc w:val="center"/>
              <w:rPr>
                <w:b/>
                <w:bCs/>
                <w:sz w:val="20"/>
                <w:szCs w:val="20"/>
              </w:rPr>
            </w:pPr>
            <w:r w:rsidRPr="003E0ECD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11599" w14:textId="77777777" w:rsidR="001410EF" w:rsidRPr="003E0ECD" w:rsidRDefault="001410EF" w:rsidP="003E0ECD">
            <w:pPr>
              <w:jc w:val="center"/>
              <w:rPr>
                <w:b/>
                <w:bCs/>
                <w:sz w:val="20"/>
                <w:szCs w:val="20"/>
              </w:rPr>
            </w:pPr>
            <w:r w:rsidRPr="003E0ECD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1410EF" w:rsidRPr="00996DF9" w14:paraId="54145C9C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2BA6B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Learning Dis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6996C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8BC7F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3.83–6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41C11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A066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75C4B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.40–4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C9105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</w:tr>
      <w:tr w:rsidR="001410EF" w:rsidRPr="00996DF9" w14:paraId="236A60BD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1A6D0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Learning Difficu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940C0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5A84B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58–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614F8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F5220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E5BFB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35–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B9B87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</w:tr>
      <w:tr w:rsidR="001410EF" w:rsidRPr="00996DF9" w14:paraId="108E920D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DEC35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Sensory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B73E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A9680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1.99–1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C72B5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96B2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0E2D4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7.64–1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ABE2C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</w:tr>
      <w:tr w:rsidR="001410EF" w:rsidRPr="00996DF9" w14:paraId="111B555E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5BE0F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Physical Motor Difficul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92E46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111B1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8.84–1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07A1C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9509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5E1E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4.82–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889CE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</w:tr>
      <w:tr w:rsidR="001410EF" w:rsidRPr="00996DF9" w14:paraId="54FB2F18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6AD19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Communication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B7507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8713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.74–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BD5B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2CA64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B09F0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69–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90B16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</w:tr>
      <w:tr w:rsidR="001410EF" w:rsidRPr="00996DF9" w14:paraId="69D4A0AE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9F55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F6423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478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13–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25526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4861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A8635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0.79–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B785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0.300</w:t>
            </w:r>
          </w:p>
        </w:tc>
      </w:tr>
      <w:tr w:rsidR="001410EF" w:rsidRPr="00996DF9" w14:paraId="49D0B8A4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535D0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Social, Emotional, or Behavioural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E370B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699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20–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A132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DA0B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2C326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0.99–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5328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 0.06</w:t>
            </w:r>
          </w:p>
        </w:tc>
      </w:tr>
      <w:tr w:rsidR="001410EF" w:rsidRPr="00996DF9" w14:paraId="6F51AE07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8439E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Physic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6EEA5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6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E1F82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2.98–3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BA9D3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ED732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28750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7.59–2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DBBFD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01</w:t>
            </w:r>
          </w:p>
        </w:tc>
      </w:tr>
      <w:tr w:rsidR="001410EF" w:rsidRPr="00996DF9" w14:paraId="40366211" w14:textId="77777777" w:rsidTr="003E0ECD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E2992" w14:textId="77777777" w:rsidR="001410EF" w:rsidRPr="003E0ECD" w:rsidRDefault="001410EF" w:rsidP="003E0ECD">
            <w:pPr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D9697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DC72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1.68–8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E717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549DA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0AA3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0.89–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7CBE9" w14:textId="77777777" w:rsidR="001410EF" w:rsidRPr="003E0ECD" w:rsidRDefault="001410EF" w:rsidP="003E0ECD">
            <w:pPr>
              <w:jc w:val="center"/>
              <w:rPr>
                <w:sz w:val="20"/>
                <w:szCs w:val="20"/>
              </w:rPr>
            </w:pPr>
            <w:r w:rsidRPr="003E0ECD">
              <w:rPr>
                <w:sz w:val="20"/>
                <w:szCs w:val="20"/>
              </w:rPr>
              <w:t>0.087 </w:t>
            </w:r>
          </w:p>
        </w:tc>
      </w:tr>
    </w:tbl>
    <w:p w14:paraId="015CF767" w14:textId="77777777" w:rsidR="001410EF" w:rsidRPr="00996DF9" w:rsidRDefault="001410EF" w:rsidP="001410EF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996DF9">
        <w:rPr>
          <w:rFonts w:ascii="Times New Roman" w:hAnsi="Times New Roman" w:cs="Times New Roman"/>
          <w:i w:val="0"/>
          <w:iCs w:val="0"/>
          <w:color w:val="auto"/>
        </w:rPr>
        <w:t>For each type of SEN, those with that SEN type are compared to children with no recorded SEN.</w:t>
      </w:r>
    </w:p>
    <w:p w14:paraId="668BD9FF" w14:textId="77777777" w:rsidR="001410EF" w:rsidRPr="00996DF9" w:rsidRDefault="001410EF" w:rsidP="001410EF">
      <w:pPr>
        <w:pStyle w:val="Caption"/>
        <w:rPr>
          <w:rFonts w:ascii="Times New Roman" w:hAnsi="Times New Roman" w:cs="Times New Roman"/>
          <w:i w:val="0"/>
          <w:iCs w:val="0"/>
          <w:color w:val="auto"/>
        </w:rPr>
      </w:pPr>
      <w:r w:rsidRPr="00996DF9">
        <w:rPr>
          <w:rFonts w:ascii="Times New Roman" w:hAnsi="Times New Roman" w:cs="Times New Roman"/>
          <w:i w:val="0"/>
          <w:iCs w:val="0"/>
          <w:color w:val="auto"/>
        </w:rPr>
        <w:t xml:space="preserve">OR Odds Ratio; SEN: special educational need; CI Confidence Interval </w:t>
      </w:r>
      <w:r w:rsidRPr="00996DF9">
        <w:rPr>
          <w:rFonts w:ascii="Times New Roman" w:hAnsi="Times New Roman" w:cs="Times New Roman"/>
          <w:i w:val="0"/>
          <w:iCs w:val="0"/>
          <w:color w:val="auto"/>
        </w:rPr>
        <w:br/>
      </w:r>
      <w:r w:rsidRPr="003E0ECD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†</w:t>
      </w:r>
      <w:r w:rsidRPr="00996DF9">
        <w:rPr>
          <w:rFonts w:ascii="Times New Roman" w:hAnsi="Times New Roman" w:cs="Times New Roman"/>
          <w:i w:val="0"/>
          <w:iCs w:val="0"/>
          <w:color w:val="auto"/>
        </w:rPr>
        <w:t xml:space="preserve"> Adjusted for sociodemographic (age, gender, deprivation quintile, ethnicity) and maternity (maternal age at birth, estimated gestation period, sex-gestation-specific birthweight centiles, smoker status during pregnancy, parity, mode of delivery, 5-minute Apgar score) confounders</w:t>
      </w:r>
      <w:r w:rsidRPr="00996DF9">
        <w:rPr>
          <w:rFonts w:ascii="Times New Roman" w:hAnsi="Times New Roman" w:cs="Times New Roman"/>
          <w:i w:val="0"/>
          <w:iCs w:val="0"/>
          <w:color w:val="auto"/>
        </w:rPr>
        <w:br/>
      </w:r>
      <w:r w:rsidRPr="003E0ECD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‡</w:t>
      </w:r>
      <w:r w:rsidRPr="00996DF9">
        <w:rPr>
          <w:rFonts w:ascii="Times New Roman" w:hAnsi="Times New Roman" w:cs="Times New Roman"/>
          <w:i w:val="0"/>
          <w:iCs w:val="0"/>
          <w:color w:val="auto"/>
        </w:rPr>
        <w:t xml:space="preserve"> Adjusted for sociodemographic (age, gender, deprivation quintile, ethnicity), maternity (maternal age at birth, estimated gestation period, sex-gestation-specific birthweight centiles, smoker status during pregnancy, parity, mode of delivery, 5-minute Apgar score), and comorbid condition (diabetes, asthma, epilepsy, ADHD, depression, skin disorder, previous congenital anomaly) confounders</w:t>
      </w:r>
    </w:p>
    <w:p w14:paraId="1E36F297" w14:textId="77777777" w:rsidR="001410EF" w:rsidRPr="00996DF9" w:rsidRDefault="001410EF" w:rsidP="001410EF"/>
    <w:p w14:paraId="3D055FD3" w14:textId="77777777" w:rsidR="001410EF" w:rsidRDefault="001410EF" w:rsidP="001410EF"/>
    <w:p w14:paraId="244A82E3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F3D07"/>
    <w:multiLevelType w:val="multilevel"/>
    <w:tmpl w:val="A87C477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270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305747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0EF"/>
    <w:rsid w:val="001410EF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07B4C"/>
  <w15:chartTrackingRefBased/>
  <w15:docId w15:val="{C2E95533-D57E-457F-B46C-32E54390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0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0EF"/>
    <w:pPr>
      <w:keepNext/>
      <w:keepLines/>
      <w:numPr>
        <w:numId w:val="1"/>
      </w:numPr>
      <w:spacing w:before="240" w:after="240" w:line="288" w:lineRule="auto"/>
      <w:outlineLvl w:val="0"/>
    </w:pPr>
    <w:rPr>
      <w:rFonts w:ascii="Lato" w:eastAsiaTheme="majorEastAsia" w:hAnsi="Lato" w:cstheme="minorHAnsi"/>
      <w:b/>
      <w:color w:val="002060"/>
      <w:sz w:val="4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10EF"/>
    <w:pPr>
      <w:keepNext/>
      <w:keepLines/>
      <w:numPr>
        <w:ilvl w:val="1"/>
        <w:numId w:val="1"/>
      </w:numPr>
      <w:spacing w:before="360" w:after="240" w:line="288" w:lineRule="auto"/>
      <w:outlineLvl w:val="1"/>
    </w:pPr>
    <w:rPr>
      <w:rFonts w:ascii="Lato" w:eastAsiaTheme="majorEastAsia" w:hAnsi="Lato" w:cstheme="minorHAnsi"/>
      <w:b/>
      <w:color w:val="002060"/>
      <w:sz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10EF"/>
    <w:pPr>
      <w:keepNext/>
      <w:keepLines/>
      <w:numPr>
        <w:ilvl w:val="2"/>
        <w:numId w:val="1"/>
      </w:numPr>
      <w:spacing w:before="360" w:after="240" w:line="288" w:lineRule="auto"/>
      <w:outlineLvl w:val="2"/>
    </w:pPr>
    <w:rPr>
      <w:rFonts w:ascii="Lato" w:eastAsiaTheme="majorEastAsia" w:hAnsi="Lato" w:cstheme="minorHAnsi"/>
      <w:color w:val="002060"/>
      <w:sz w:val="28"/>
      <w:lang w:eastAsia="en-US"/>
    </w:rPr>
  </w:style>
  <w:style w:type="paragraph" w:styleId="Heading5">
    <w:name w:val="heading 5"/>
    <w:aliases w:val="Table and figure"/>
    <w:basedOn w:val="Normal"/>
    <w:next w:val="Normal"/>
    <w:link w:val="Heading5Char"/>
    <w:uiPriority w:val="9"/>
    <w:unhideWhenUsed/>
    <w:qFormat/>
    <w:rsid w:val="001410EF"/>
    <w:pPr>
      <w:keepNext/>
      <w:keepLines/>
      <w:numPr>
        <w:ilvl w:val="4"/>
        <w:numId w:val="1"/>
      </w:numPr>
      <w:spacing w:before="40" w:line="288" w:lineRule="auto"/>
      <w:outlineLvl w:val="4"/>
    </w:pPr>
    <w:rPr>
      <w:rFonts w:asciiTheme="minorHAnsi" w:eastAsiaTheme="majorEastAsia" w:hAnsiTheme="minorHAnsi" w:cstheme="majorBidi"/>
      <w:b/>
      <w:color w:val="000000" w:themeColor="text1"/>
      <w:sz w:val="20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0EF"/>
    <w:pPr>
      <w:keepNext/>
      <w:keepLines/>
      <w:numPr>
        <w:ilvl w:val="6"/>
        <w:numId w:val="1"/>
      </w:numPr>
      <w:spacing w:before="40" w:line="33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0E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0E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EF"/>
    <w:rPr>
      <w:rFonts w:ascii="Lato" w:eastAsiaTheme="majorEastAsia" w:hAnsi="Lato" w:cstheme="minorHAnsi"/>
      <w:b/>
      <w:color w:val="002060"/>
      <w:kern w:val="0"/>
      <w:sz w:val="40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410EF"/>
    <w:rPr>
      <w:rFonts w:ascii="Lato" w:eastAsiaTheme="majorEastAsia" w:hAnsi="Lato" w:cstheme="minorHAnsi"/>
      <w:b/>
      <w:color w:val="002060"/>
      <w:kern w:val="0"/>
      <w:sz w:val="32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410EF"/>
    <w:rPr>
      <w:rFonts w:ascii="Lato" w:eastAsiaTheme="majorEastAsia" w:hAnsi="Lato" w:cstheme="minorHAnsi"/>
      <w:color w:val="002060"/>
      <w:kern w:val="0"/>
      <w:sz w:val="28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410EF"/>
    <w:rPr>
      <w:rFonts w:eastAsiaTheme="majorEastAsia" w:cstheme="majorBidi"/>
      <w:b/>
      <w:color w:val="000000" w:themeColor="text1"/>
      <w:kern w:val="0"/>
      <w:sz w:val="2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0EF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0EF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0EF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410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6-29T12:02:00Z</dcterms:created>
  <dcterms:modified xsi:type="dcterms:W3CDTF">2023-06-29T12:02:00Z</dcterms:modified>
</cp:coreProperties>
</file>